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C1772C" w14:textId="77777777" w:rsidR="00A92A0A" w:rsidRDefault="00A92A0A">
      <w:pPr>
        <w:rPr>
          <w:lang w:eastAsia="zh-CN"/>
        </w:rPr>
      </w:pP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529"/>
        <w:gridCol w:w="1632"/>
        <w:gridCol w:w="1632"/>
        <w:gridCol w:w="1181"/>
      </w:tblGrid>
      <w:tr w:rsidR="008F6DED" w14:paraId="15A77AE1" w14:textId="77777777" w:rsidTr="00172DB2">
        <w:trPr>
          <w:tblHeader/>
          <w:jc w:val="center"/>
        </w:trPr>
        <w:tc>
          <w:tcPr>
            <w:tcW w:w="352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0DA69" w14:textId="77777777" w:rsidR="008F6DED" w:rsidRDefault="008F6DED" w:rsidP="008F6D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163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7B661" w14:textId="77777777" w:rsidR="008F6DED" w:rsidRDefault="008F6DED" w:rsidP="008F6D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Train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N = 342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63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C5E9C" w14:textId="77777777" w:rsidR="008F6DED" w:rsidRDefault="008F6DED" w:rsidP="008F6D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Test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N = 85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6696F" w14:textId="77777777" w:rsidR="008F6DED" w:rsidRDefault="008F6DED" w:rsidP="008F6D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-value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8F6DED" w14:paraId="345373B3" w14:textId="77777777" w:rsidTr="00172DB2">
        <w:trPr>
          <w:jc w:val="center"/>
        </w:trPr>
        <w:tc>
          <w:tcPr>
            <w:tcW w:w="352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21BC04" w14:textId="77777777" w:rsidR="008F6DED" w:rsidRDefault="008F6DED" w:rsidP="008F6D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VTE</w:t>
            </w:r>
          </w:p>
        </w:tc>
        <w:tc>
          <w:tcPr>
            <w:tcW w:w="163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36BABA" w14:textId="77777777" w:rsidR="008F6DED" w:rsidRDefault="008F6DED" w:rsidP="008F6D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</w:p>
        </w:tc>
        <w:tc>
          <w:tcPr>
            <w:tcW w:w="163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A619CE" w14:textId="77777777" w:rsidR="008F6DED" w:rsidRDefault="008F6DED" w:rsidP="008F6D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38E26E" w14:textId="77777777" w:rsidR="008F6DED" w:rsidRDefault="008F6DED" w:rsidP="008F6D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gt;0.9</w:t>
            </w:r>
          </w:p>
        </w:tc>
      </w:tr>
      <w:tr w:rsidR="008F6DED" w14:paraId="55886523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8A566C" w14:textId="77777777" w:rsidR="008F6DED" w:rsidRDefault="008F6DED" w:rsidP="008F6D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223025" w14:textId="77777777" w:rsidR="008F6DED" w:rsidRDefault="008F6DED" w:rsidP="008F6D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26 (66%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9DDD25" w14:textId="77777777" w:rsidR="008F6DED" w:rsidRDefault="008F6DED" w:rsidP="008F6D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6 (66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39DAB6" w14:textId="77777777" w:rsidR="008F6DED" w:rsidRDefault="008F6DED" w:rsidP="008F6D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</w:p>
        </w:tc>
      </w:tr>
      <w:tr w:rsidR="008F6DED" w14:paraId="66CF12C2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9CD491" w14:textId="77777777" w:rsidR="008F6DED" w:rsidRDefault="008F6DED" w:rsidP="008F6D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93AB3F" w14:textId="77777777" w:rsidR="008F6DED" w:rsidRDefault="008F6DED" w:rsidP="008F6D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6 (34%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1D715E" w14:textId="77777777" w:rsidR="008F6DED" w:rsidRDefault="008F6DED" w:rsidP="008F6D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9 (34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93090E" w14:textId="77777777" w:rsidR="008F6DED" w:rsidRDefault="008F6DED" w:rsidP="008F6D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</w:p>
        </w:tc>
      </w:tr>
      <w:tr w:rsidR="000A5BA8" w14:paraId="223925D3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0F90EB" w14:textId="60BD5E67" w:rsidR="000A5BA8" w:rsidRDefault="00152B6B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</w:pPr>
            <w:r>
              <w:rPr>
                <w:rFonts w:ascii="Arial" w:hAnsi="Arial" w:cs="Arial" w:hint="eastAsia"/>
                <w:b/>
                <w:color w:val="000000"/>
                <w:sz w:val="22"/>
                <w:szCs w:val="22"/>
                <w:lang w:eastAsia="zh-CN"/>
              </w:rPr>
              <w:t>C</w:t>
            </w:r>
            <w:r w:rsidRPr="00152B6B">
              <w:rPr>
                <w:rFonts w:ascii="Arial" w:hAnsi="Arial" w:cs="Arial"/>
                <w:b/>
                <w:color w:val="000000"/>
                <w:sz w:val="22"/>
                <w:szCs w:val="22"/>
                <w:lang w:eastAsia="zh-CN"/>
              </w:rPr>
              <w:t>linically significant</w:t>
            </w:r>
            <w:r w:rsidR="000A5BA8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 VTE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374530" w14:textId="0CA15429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6616A9" w14:textId="24265362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800B2A" w14:textId="1F049396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gt;0.9</w:t>
            </w:r>
          </w:p>
        </w:tc>
      </w:tr>
      <w:tr w:rsidR="000A5BA8" w14:paraId="09A863F5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43BCB1" w14:textId="0D9EA934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 w:firstLineChars="100" w:firstLine="22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AA8CF8" w14:textId="1ACDDCDA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97 (87%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EEE88D" w14:textId="669E4A12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4 (87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5C36A0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0A5BA8" w14:paraId="15574562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2DFB2B" w14:textId="618C7B30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 w:firstLineChars="100" w:firstLine="22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097C7C" w14:textId="655EDACB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5 (13%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F96F0C" w14:textId="02FC8F5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 (13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25FC92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0A5BA8" w14:paraId="6C108F07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26952D" w14:textId="07F6E928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Age (per year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35C121" w14:textId="265B5A02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3 ± 14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3EEA67" w14:textId="1998B43A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1 ± 16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B33BF8" w14:textId="1246E313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</w:t>
            </w:r>
          </w:p>
        </w:tc>
      </w:tr>
      <w:tr w:rsidR="000A5BA8" w14:paraId="65F2BEFF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6CC1C9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52DCFD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F4ACC0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942F99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</w:t>
            </w:r>
          </w:p>
        </w:tc>
      </w:tr>
      <w:tr w:rsidR="000A5BA8" w14:paraId="76CBD34E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96223E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AC63B1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62 (47%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79357F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6 (54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062BD1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</w:p>
        </w:tc>
      </w:tr>
      <w:tr w:rsidR="000A5BA8" w14:paraId="53B067CB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764423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209C4D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80 (53%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19088C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9 (46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699CC8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</w:p>
        </w:tc>
      </w:tr>
      <w:tr w:rsidR="000A5BA8" w14:paraId="7CEF23ED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8AA6FF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BMI (kg/m^2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354CB8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3.53 ± 2.82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CCFEA5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3.38 ± 2.96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51C494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</w:t>
            </w:r>
          </w:p>
        </w:tc>
      </w:tr>
      <w:tr w:rsidR="000A5BA8" w14:paraId="2B9D4B4F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4223D8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moking history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661345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FE3D5E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85305D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</w:t>
            </w:r>
          </w:p>
        </w:tc>
      </w:tr>
      <w:tr w:rsidR="000A5BA8" w14:paraId="3D417C0D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5EE247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1B89B1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69 (79%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7E4B95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6 (78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264568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</w:p>
        </w:tc>
      </w:tr>
      <w:tr w:rsidR="000A5BA8" w14:paraId="3828DAE9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40CD53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11B163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3 (21%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CEDA56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9 (22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9AF800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</w:p>
        </w:tc>
      </w:tr>
      <w:tr w:rsidR="000A5BA8" w14:paraId="59C9836B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62FE5B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Alcohol history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C49723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E70EC0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2DD176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</w:t>
            </w:r>
          </w:p>
        </w:tc>
      </w:tr>
      <w:tr w:rsidR="000A5BA8" w14:paraId="266EAD74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C37AC3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494AFB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77 (81%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CE453E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3 (74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432EFE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</w:p>
        </w:tc>
      </w:tr>
      <w:tr w:rsidR="000A5BA8" w14:paraId="25726B17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00F32F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7E4D2E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5 (19%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63C856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2 (26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0950EC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</w:p>
        </w:tc>
      </w:tr>
      <w:tr w:rsidR="000A5BA8" w14:paraId="7AFA0DBE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8326C6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Hypertension history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735678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C8F995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1BA79C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gt;0.9</w:t>
            </w:r>
          </w:p>
        </w:tc>
      </w:tr>
      <w:tr w:rsidR="000A5BA8" w14:paraId="5F200BFC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EE3ED0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EC9716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56 (75%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6D2BEB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4 (75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3A92D7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</w:p>
        </w:tc>
      </w:tr>
      <w:tr w:rsidR="000A5BA8" w14:paraId="3601E0F9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78A021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A40D2C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6 (25%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9A1C23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1 (25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364BAC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</w:p>
        </w:tc>
      </w:tr>
      <w:tr w:rsidR="000A5BA8" w14:paraId="55043500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2081FC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Diabetes history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2745A3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A754B0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68940A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</w:t>
            </w:r>
          </w:p>
        </w:tc>
      </w:tr>
      <w:tr w:rsidR="000A5BA8" w14:paraId="267C2AA6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721406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76E78C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01 (88%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9DB6A2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7 (91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74375A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</w:p>
        </w:tc>
      </w:tr>
      <w:tr w:rsidR="000A5BA8" w14:paraId="37206865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7CE991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190930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1 (12%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82420B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 (9.4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2C5E09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</w:p>
        </w:tc>
      </w:tr>
      <w:tr w:rsidR="000A5BA8" w14:paraId="6971FFFD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51BE89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Hyperlipidemia history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07716C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972C8E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9501C7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</w:t>
            </w:r>
          </w:p>
        </w:tc>
      </w:tr>
      <w:tr w:rsidR="000A5BA8" w14:paraId="07243681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768A44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A3281F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21 (94%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4709CC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2 (96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4FBD76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</w:p>
        </w:tc>
      </w:tr>
      <w:tr w:rsidR="000A5BA8" w14:paraId="65F59F95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4BB627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97ADFD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1 (6.1%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FAA91E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 (3.5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368E16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</w:p>
        </w:tc>
      </w:tr>
      <w:tr w:rsidR="000A5BA8" w14:paraId="58F8BD77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F7FCCF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Coronary heart disease history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AA5755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E53251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C8307B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</w:t>
            </w:r>
          </w:p>
        </w:tc>
      </w:tr>
      <w:tr w:rsidR="000A5BA8" w14:paraId="7E9270E2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8975D1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79A8DF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26 (95%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50339A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0 (94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D86473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</w:p>
        </w:tc>
      </w:tr>
      <w:tr w:rsidR="000A5BA8" w14:paraId="69ED2E25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017786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533F65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6 (4.7%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B3FF39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 (5.9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531F86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</w:p>
        </w:tc>
      </w:tr>
      <w:tr w:rsidR="000A5BA8" w14:paraId="51BCB658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1032CF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troke history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7A0238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B40213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C063AD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</w:t>
            </w:r>
          </w:p>
        </w:tc>
      </w:tr>
      <w:tr w:rsidR="000A5BA8" w14:paraId="0ADF341D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AC2748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6BE2C7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23 (94%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E7BC2B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9 (93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2A8939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</w:p>
        </w:tc>
      </w:tr>
      <w:tr w:rsidR="000A5BA8" w14:paraId="79F3156B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DEFF4C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F4DA62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9 (5.6%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6A97EE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 (7.1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532D07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</w:p>
        </w:tc>
      </w:tr>
      <w:tr w:rsidR="000A5BA8" w14:paraId="71E2496B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89ACB1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rior VTE history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B30833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4E56C8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6410B9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</w:t>
            </w:r>
          </w:p>
        </w:tc>
      </w:tr>
      <w:tr w:rsidR="000A5BA8" w14:paraId="3239151D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278144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96B6B1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40 (99%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EB657D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4 (99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A1474C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</w:p>
        </w:tc>
      </w:tr>
      <w:tr w:rsidR="000A5BA8" w14:paraId="7B0966A8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EBBF98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21FDB1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(0.6%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0E301D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1.2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58A6F3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</w:p>
        </w:tc>
      </w:tr>
      <w:tr w:rsidR="000A5BA8" w14:paraId="39D34D73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B42595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reop anticoagulant use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1283FE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5E9053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D38CF4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gt;0.9</w:t>
            </w:r>
          </w:p>
        </w:tc>
      </w:tr>
      <w:tr w:rsidR="000A5BA8" w14:paraId="5A03AAF4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4F0253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192A48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23 (94%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77D703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0 (94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80532C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</w:p>
        </w:tc>
      </w:tr>
      <w:tr w:rsidR="000A5BA8" w14:paraId="3A00A3B4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C24907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786B16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9 (5.6%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B0E0CA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 (5.9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AC8F42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</w:p>
        </w:tc>
      </w:tr>
      <w:tr w:rsidR="000A5BA8" w14:paraId="52FF7CDE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950A3B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reop Caprini score (per point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B64B1C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± 1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6C2433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± 1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B586C1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</w:t>
            </w:r>
          </w:p>
        </w:tc>
      </w:tr>
      <w:tr w:rsidR="000A5BA8" w14:paraId="386297C3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6639ED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reop D-dimer (mg/L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C8F471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3 ± 1.23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566780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5 ± 1.76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CD41D0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</w:t>
            </w:r>
          </w:p>
        </w:tc>
      </w:tr>
      <w:tr w:rsidR="000A5BA8" w14:paraId="603E9563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64ED74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reop fibrinogen (g/L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F65E45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99 ± 0.80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8B62D1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05 ± 0.84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5ADF8A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</w:t>
            </w:r>
          </w:p>
        </w:tc>
      </w:tr>
      <w:tr w:rsidR="000A5BA8" w14:paraId="6315D905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F5D227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reop FDP (ug/mL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8BFE2F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58 ± 2.36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A306A7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78 ± 3.03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42E347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</w:t>
            </w:r>
          </w:p>
        </w:tc>
      </w:tr>
      <w:tr w:rsidR="000A5BA8" w14:paraId="2798EFDC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337C2E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reop PT (s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2FCD52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.96 ± 0.82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E4B01C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.19 ± 0.83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44FC89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1</w:t>
            </w:r>
          </w:p>
        </w:tc>
      </w:tr>
      <w:tr w:rsidR="000A5BA8" w14:paraId="6C72559E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368777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reop APTT (s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F7B115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3.9 ± 4.0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5125BB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4.3 ± 3.4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214C20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</w:t>
            </w:r>
          </w:p>
        </w:tc>
      </w:tr>
      <w:tr w:rsidR="000A5BA8" w14:paraId="661EFC19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4B811C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reop INR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A512F8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8 ± 0.07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D5A16A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0 ± 0.07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9E39E0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0</w:t>
            </w:r>
          </w:p>
        </w:tc>
      </w:tr>
      <w:tr w:rsidR="000A5BA8" w14:paraId="4FB2F2C2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BA2DFD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reop platelets (10^9/L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8313C1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18 ± 60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99D2F2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15 ± 58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3E3CE5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</w:t>
            </w:r>
          </w:p>
        </w:tc>
      </w:tr>
      <w:tr w:rsidR="000A5BA8" w14:paraId="642281B0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17E6F4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reop RBC (10^12/L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03D662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.54 ± 0.55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447332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.51 ± 0.52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044045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gt;0.9</w:t>
            </w:r>
          </w:p>
        </w:tc>
      </w:tr>
      <w:tr w:rsidR="000A5BA8" w14:paraId="5B5366D4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D628FD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reop WBC (10^9/L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EF228A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.17 ± 2.54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0CDD8E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.02 ± 2.32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9C46C2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</w:t>
            </w:r>
          </w:p>
        </w:tc>
      </w:tr>
      <w:tr w:rsidR="000A5BA8" w14:paraId="4EA0933D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9CB180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lastRenderedPageBreak/>
              <w:t>Preop neutrophil (%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525735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6 ± 11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E8990C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7 ± 10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442087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</w:t>
            </w:r>
          </w:p>
        </w:tc>
      </w:tr>
      <w:tr w:rsidR="000A5BA8" w14:paraId="06F3455B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3D6DD8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reop neutrophils abs (10^9/L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ABB36A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.86 ± 2.44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0EA8F9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.81 ± 9.49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753808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</w:t>
            </w:r>
          </w:p>
        </w:tc>
      </w:tr>
      <w:tr w:rsidR="000A5BA8" w14:paraId="041EFC09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B85B3F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reop monocyte (%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9159A6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.36 ± 2.64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29265F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.13 ± 2.07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B1E806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</w:t>
            </w:r>
          </w:p>
        </w:tc>
      </w:tr>
      <w:tr w:rsidR="000A5BA8" w14:paraId="70763CAD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B78E2E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reop lymphocyte (%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D65B4C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5 ± 9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792B41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3 ± 9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7D42BD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</w:t>
            </w:r>
          </w:p>
        </w:tc>
      </w:tr>
      <w:tr w:rsidR="000A5BA8" w14:paraId="2A4C0E84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02A7E5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reop albumin (g/L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EFB72A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2 ± 4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5277DC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2 ± 4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CD2D35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</w:t>
            </w:r>
          </w:p>
        </w:tc>
      </w:tr>
      <w:tr w:rsidR="000A5BA8" w14:paraId="1D9FBA2C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D5A3A3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reop hemoglobin (g/L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F37B36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4 ± 17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CA75AC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4 ± 17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112406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</w:t>
            </w:r>
          </w:p>
        </w:tc>
      </w:tr>
      <w:tr w:rsidR="000A5BA8" w14:paraId="789CBEE9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B5E21C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reop total protein (g/L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B00185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0 ± 6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3731BE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1 ± 6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7C2B7A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</w:t>
            </w:r>
          </w:p>
        </w:tc>
      </w:tr>
      <w:tr w:rsidR="000A5BA8" w14:paraId="5B370CC4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54D773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reop creatinine (</w:t>
            </w:r>
            <w:proofErr w:type="spellStart"/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umol</w:t>
            </w:r>
            <w:proofErr w:type="spellEnd"/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/L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DA1258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8 ± 16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FEA351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2 ± 12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CC4319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6</w:t>
            </w:r>
          </w:p>
        </w:tc>
      </w:tr>
      <w:tr w:rsidR="000A5BA8" w14:paraId="079EE158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F1B09D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reop urea (mmol/L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116913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.62 ± 1.94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F8E946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.39 ± 1.73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1A0782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</w:t>
            </w:r>
          </w:p>
        </w:tc>
      </w:tr>
      <w:tr w:rsidR="000A5BA8" w14:paraId="5FE605CE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379BA5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reop uric acid (</w:t>
            </w:r>
            <w:proofErr w:type="spellStart"/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umol</w:t>
            </w:r>
            <w:proofErr w:type="spellEnd"/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/L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5B0F5C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98 ± 99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693787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88 ± 88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8420AA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</w:t>
            </w:r>
          </w:p>
        </w:tc>
      </w:tr>
      <w:tr w:rsidR="000A5BA8" w14:paraId="28325811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7986D5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reop sodium (mmol/L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36486F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0 ± 3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85A6DC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0 ± 3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5F2C46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</w:t>
            </w:r>
          </w:p>
        </w:tc>
      </w:tr>
      <w:tr w:rsidR="000A5BA8" w14:paraId="409071E5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694776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reop potassium (mmol/L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E7580E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90 ± 0.34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29D0ED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89 ± 0.34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40E4A5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</w:t>
            </w:r>
          </w:p>
        </w:tc>
      </w:tr>
      <w:tr w:rsidR="000A5BA8" w14:paraId="30D96DAE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6E43E0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reop calcium (mmol/L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2E8826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26 ± 0.11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29CDE2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26 ± 0.13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CC1F4C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</w:t>
            </w:r>
          </w:p>
        </w:tc>
      </w:tr>
      <w:tr w:rsidR="000A5BA8" w14:paraId="7A274B6A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517DD9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reop chloride (mmol/L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55B08E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5 ± 3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631B0D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4 ± 4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11B3B1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</w:t>
            </w:r>
          </w:p>
        </w:tc>
      </w:tr>
      <w:tr w:rsidR="000A5BA8" w14:paraId="7E402E05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85119A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reop glucose (mmol/L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011099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.10 ± 1.75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E67447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.82 ± 1.43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07B88F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49</w:t>
            </w:r>
          </w:p>
        </w:tc>
      </w:tr>
      <w:tr w:rsidR="000A5BA8" w14:paraId="6F76F4B2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32818E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reop total cholesterol (mmol/L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A11BA5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.38 ± 0.91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AE7AE8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.27 ± 0.84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ADFAB0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</w:t>
            </w:r>
          </w:p>
        </w:tc>
      </w:tr>
      <w:tr w:rsidR="000A5BA8" w14:paraId="6F0A2174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964ACC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reop triglyceride (mmol/L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C050F2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70 ± 2.20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EE2FC7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41 ± 0.81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ABB34A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38</w:t>
            </w:r>
          </w:p>
        </w:tc>
      </w:tr>
      <w:tr w:rsidR="000A5BA8" w14:paraId="4C527441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B25DD7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reop HDL-C (mmol/L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C7074D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30 ± 0.36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6FFB19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34 ± 0.32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00DE06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</w:t>
            </w:r>
          </w:p>
        </w:tc>
      </w:tr>
      <w:tr w:rsidR="000A5BA8" w14:paraId="60DBBBEE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42C6EB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reop LDL-C (mmol/L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D5EF07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68 ± 0.75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3FA838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59 ± 0.69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2573E4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</w:t>
            </w:r>
          </w:p>
        </w:tc>
      </w:tr>
      <w:tr w:rsidR="000A5BA8" w14:paraId="67C5F3B3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C58BF3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reop total bilirubin (</w:t>
            </w:r>
            <w:proofErr w:type="spellStart"/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umol</w:t>
            </w:r>
            <w:proofErr w:type="spellEnd"/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/L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96D818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.2 ± 5.1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ED035D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.9 ± 6.7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A6B6F8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0A5BA8" w14:paraId="31AFA1FE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230F4B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reop direct bilirubin (</w:t>
            </w:r>
            <w:proofErr w:type="spellStart"/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umol</w:t>
            </w:r>
            <w:proofErr w:type="spellEnd"/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/L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0E6DFD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24 ± 1.72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9E5029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57 ± 2.12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761926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</w:t>
            </w:r>
          </w:p>
        </w:tc>
      </w:tr>
      <w:tr w:rsidR="000A5BA8" w14:paraId="03438E14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E66949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reop ALT (U/L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61F175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6 ± 25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78EA79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2 ± 14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C7FD0C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43</w:t>
            </w:r>
          </w:p>
        </w:tc>
      </w:tr>
      <w:tr w:rsidR="000A5BA8" w14:paraId="482E0C0E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AE4B23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reop AST (U/L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856E90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6 ± 32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EF438E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7 ± 23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FF9618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</w:t>
            </w:r>
          </w:p>
        </w:tc>
      </w:tr>
      <w:tr w:rsidR="000A5BA8" w14:paraId="0758980F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916029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Tumor location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22CE06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46A0CF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93FCDD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</w:t>
            </w:r>
          </w:p>
        </w:tc>
      </w:tr>
      <w:tr w:rsidR="000A5BA8" w14:paraId="419DB5C9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CE2EE5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eep/Other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E9F0EA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4 (25%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CC263C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7 (32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E3B4D9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</w:p>
        </w:tc>
      </w:tr>
      <w:tr w:rsidR="000A5BA8" w14:paraId="4F928A55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53A866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rontal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703CBA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2 (33%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D68616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0 (35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E2BDA8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</w:p>
        </w:tc>
      </w:tr>
      <w:tr w:rsidR="000A5BA8" w14:paraId="2E45C8A7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D1B07A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n-frontal lobar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6C21BE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9 (32%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5765AA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9 (22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E41D53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</w:p>
        </w:tc>
      </w:tr>
      <w:tr w:rsidR="000A5BA8" w14:paraId="5A76C110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F7DCB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Ventricle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F9A765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7 (11%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978E94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 (11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45A925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</w:p>
        </w:tc>
      </w:tr>
      <w:tr w:rsidR="000A5BA8" w14:paraId="55AFF42B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D96DBD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Tumor laterality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53A6DA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34E610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AF118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</w:t>
            </w:r>
          </w:p>
        </w:tc>
      </w:tr>
      <w:tr w:rsidR="000A5BA8" w14:paraId="7672D69C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36F647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Bilateral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92E7C6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2 (15%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D25292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 (20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B69B5C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</w:p>
        </w:tc>
      </w:tr>
      <w:tr w:rsidR="000A5BA8" w14:paraId="441F50C2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A015BC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Left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6E98E6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8 (40%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EC93F6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1 (36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F50721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</w:p>
        </w:tc>
      </w:tr>
      <w:tr w:rsidR="000A5BA8" w14:paraId="640AA2E3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69FF2B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6EBC2E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52 (44%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362D52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7 (44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756759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</w:p>
        </w:tc>
      </w:tr>
      <w:tr w:rsidR="000A5BA8" w14:paraId="0A2ED81B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17CB57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Tumor spread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E07929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94E858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A258A0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</w:t>
            </w:r>
          </w:p>
        </w:tc>
      </w:tr>
      <w:tr w:rsidR="000A5BA8" w14:paraId="52108384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253F74" w14:textId="2A5EAC69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Localized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000F19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8 (32%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4FF045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2 (26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C17E21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</w:p>
        </w:tc>
      </w:tr>
      <w:tr w:rsidR="000A5BA8" w14:paraId="6F96BB23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923C63" w14:textId="2C4F2CE6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egional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238F36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34 (68%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39DE04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3 (74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06F94C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</w:p>
        </w:tc>
      </w:tr>
      <w:tr w:rsidR="000A5BA8" w14:paraId="29048F06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962874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Tumor max diameter (cm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9A8BA3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.81 ± 1.57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EBA71C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.05 ± 1.74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76AE2C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</w:t>
            </w:r>
          </w:p>
        </w:tc>
      </w:tr>
      <w:tr w:rsidR="000A5BA8" w14:paraId="4A1BC550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EFA622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Recurrent glioma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C52EBC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9EA79B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90BFD3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</w:t>
            </w:r>
          </w:p>
        </w:tc>
      </w:tr>
      <w:tr w:rsidR="000A5BA8" w14:paraId="65BD5458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6D68BA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57792B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99 (87%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D0390C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6 (89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292D58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</w:p>
        </w:tc>
      </w:tr>
      <w:tr w:rsidR="000A5BA8" w14:paraId="44DA01D9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59A9D5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D51F81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3 (13%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266A82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 (11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D0E47B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</w:p>
        </w:tc>
      </w:tr>
      <w:tr w:rsidR="000A5BA8" w14:paraId="78329F01" w14:textId="77777777" w:rsidTr="00172DB2">
        <w:trPr>
          <w:jc w:val="center"/>
        </w:trPr>
        <w:tc>
          <w:tcPr>
            <w:tcW w:w="7974" w:type="dxa"/>
            <w:gridSpan w:val="4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5C063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 (%); Mean ± SD</w:t>
            </w:r>
          </w:p>
        </w:tc>
      </w:tr>
      <w:tr w:rsidR="000A5BA8" w14:paraId="43F6E2AE" w14:textId="77777777" w:rsidTr="00172DB2">
        <w:trPr>
          <w:jc w:val="center"/>
        </w:trPr>
        <w:tc>
          <w:tcPr>
            <w:tcW w:w="7974" w:type="dxa"/>
            <w:gridSpan w:val="4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AF21B" w14:textId="77777777" w:rsidR="000A5BA8" w:rsidRDefault="000A5BA8" w:rsidP="000A5B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earson's Chi-squared test; Wilcoxon rank sum test; Fisher's exact test</w:t>
            </w:r>
          </w:p>
        </w:tc>
      </w:tr>
    </w:tbl>
    <w:p w14:paraId="1120001C" w14:textId="77777777" w:rsidR="008F6DED" w:rsidRDefault="008F6DED">
      <w:pPr>
        <w:rPr>
          <w:lang w:eastAsia="zh-CN"/>
        </w:rPr>
      </w:pPr>
    </w:p>
    <w:p w14:paraId="2DDD40B5" w14:textId="6096ADCE" w:rsidR="008F6DED" w:rsidRPr="00E459D9" w:rsidRDefault="00E459D9" w:rsidP="008F6DED">
      <w:pPr>
        <w:jc w:val="both"/>
        <w:rPr>
          <w:rFonts w:ascii="Arial" w:hAnsi="Arial" w:cs="Arial"/>
          <w:b/>
          <w:bCs/>
          <w:color w:val="000000"/>
          <w:sz w:val="22"/>
          <w:szCs w:val="22"/>
          <w:lang w:eastAsia="zh-CN"/>
        </w:rPr>
      </w:pPr>
      <w:r w:rsidRPr="00E459D9">
        <w:rPr>
          <w:rFonts w:ascii="Arial" w:hAnsi="Arial" w:cs="Arial"/>
          <w:b/>
          <w:bCs/>
          <w:color w:val="000000"/>
          <w:sz w:val="22"/>
          <w:szCs w:val="22"/>
          <w:lang w:eastAsia="zh-CN"/>
        </w:rPr>
        <w:t>Table S1. Baseline characteristics of the study cohort for VTE prediction, stratified by training and test sets</w:t>
      </w:r>
      <w:r>
        <w:rPr>
          <w:rFonts w:ascii="Arial" w:hAnsi="Arial" w:cs="Arial" w:hint="eastAsia"/>
          <w:b/>
          <w:bCs/>
          <w:color w:val="000000"/>
          <w:sz w:val="22"/>
          <w:szCs w:val="22"/>
          <w:lang w:eastAsia="zh-CN"/>
        </w:rPr>
        <w:t xml:space="preserve">. </w:t>
      </w:r>
      <w:r w:rsidR="000F78C8">
        <w:rPr>
          <w:rFonts w:ascii="Arial" w:hAnsi="Arial" w:cs="Arial" w:hint="eastAsia"/>
          <w:bCs/>
          <w:color w:val="000000"/>
          <w:sz w:val="22"/>
          <w:szCs w:val="22"/>
          <w:lang w:eastAsia="zh-CN"/>
        </w:rPr>
        <w:t>C</w:t>
      </w:r>
      <w:r w:rsidR="000F78C8" w:rsidRPr="000F78C8">
        <w:rPr>
          <w:rFonts w:ascii="Arial" w:hAnsi="Arial" w:cs="Arial"/>
          <w:bCs/>
          <w:color w:val="000000"/>
          <w:sz w:val="22"/>
          <w:szCs w:val="22"/>
          <w:lang w:eastAsia="zh-CN"/>
        </w:rPr>
        <w:t>linically significant</w:t>
      </w:r>
      <w:r w:rsidRPr="00E459D9">
        <w:rPr>
          <w:rFonts w:ascii="Arial" w:hAnsi="Arial" w:cs="Arial"/>
          <w:bCs/>
          <w:color w:val="000000"/>
          <w:sz w:val="22"/>
          <w:szCs w:val="22"/>
          <w:lang w:eastAsia="zh-CN"/>
        </w:rPr>
        <w:t xml:space="preserve"> VTE is included for descriptive purposes only to show its distribution across training and test sets, and was not used as a predictor or outcome in model training.</w:t>
      </w:r>
      <w:r>
        <w:rPr>
          <w:rFonts w:ascii="Arial" w:hAnsi="Arial" w:cs="Arial" w:hint="eastAsia"/>
          <w:b/>
          <w:bCs/>
          <w:color w:val="000000"/>
          <w:sz w:val="22"/>
          <w:szCs w:val="22"/>
          <w:lang w:eastAsia="zh-CN"/>
        </w:rPr>
        <w:t xml:space="preserve"> </w:t>
      </w:r>
      <w:r w:rsidR="008F6DED" w:rsidRPr="008F6DED">
        <w:rPr>
          <w:rFonts w:ascii="Arial" w:eastAsia="Arial" w:hAnsi="Arial" w:cs="Arial"/>
          <w:color w:val="000000"/>
          <w:sz w:val="22"/>
          <w:szCs w:val="22"/>
        </w:rPr>
        <w:t>This table summarizes the demographic characteristics, medical history, tumor-related variables, preoperative</w:t>
      </w:r>
      <w:r w:rsidR="00470945">
        <w:rPr>
          <w:rFonts w:ascii="Arial" w:hAnsi="Arial" w:cs="Arial" w:hint="eastAsia"/>
          <w:color w:val="000000"/>
          <w:sz w:val="22"/>
          <w:szCs w:val="22"/>
          <w:lang w:eastAsia="zh-CN"/>
        </w:rPr>
        <w:t xml:space="preserve"> (</w:t>
      </w:r>
      <w:r w:rsidR="00470945" w:rsidRPr="00470945">
        <w:rPr>
          <w:rFonts w:ascii="Arial" w:hAnsi="Arial" w:cs="Arial"/>
          <w:color w:val="000000"/>
          <w:sz w:val="22"/>
          <w:szCs w:val="22"/>
          <w:lang w:eastAsia="zh-CN"/>
        </w:rPr>
        <w:t>Preop</w:t>
      </w:r>
      <w:r w:rsidR="00470945">
        <w:rPr>
          <w:rFonts w:ascii="Arial" w:hAnsi="Arial" w:cs="Arial" w:hint="eastAsia"/>
          <w:color w:val="000000"/>
          <w:sz w:val="22"/>
          <w:szCs w:val="22"/>
          <w:lang w:eastAsia="zh-CN"/>
        </w:rPr>
        <w:t>)</w:t>
      </w:r>
      <w:r w:rsidR="008F6DED" w:rsidRPr="008F6DED">
        <w:rPr>
          <w:rFonts w:ascii="Arial" w:eastAsia="Arial" w:hAnsi="Arial" w:cs="Arial"/>
          <w:color w:val="000000"/>
          <w:sz w:val="22"/>
          <w:szCs w:val="22"/>
        </w:rPr>
        <w:t xml:space="preserve"> risk assessment variables, and laboratory measurements considered in the development and evaluation of the VTE prediction models. Only variables available before surgery were included.</w:t>
      </w:r>
      <w:r w:rsidR="00EF2A63" w:rsidRPr="00EF2A63">
        <w:t xml:space="preserve"> </w:t>
      </w:r>
      <w:r w:rsidR="00EF2A63" w:rsidRPr="00EF2A63">
        <w:rPr>
          <w:rFonts w:ascii="Arial" w:eastAsia="Arial" w:hAnsi="Arial" w:cs="Arial"/>
          <w:color w:val="000000"/>
          <w:sz w:val="22"/>
          <w:szCs w:val="22"/>
        </w:rPr>
        <w:t xml:space="preserve">Abbreviations: VTE, venous thromboembolism; DVT, deep vein thrombosis; PE, pulmonary embolism; BMI, body mass </w:t>
      </w:r>
      <w:r w:rsidR="00EF2A63" w:rsidRPr="00EF2A63">
        <w:rPr>
          <w:rFonts w:ascii="Arial" w:eastAsia="Arial" w:hAnsi="Arial" w:cs="Arial"/>
          <w:color w:val="000000"/>
          <w:sz w:val="22"/>
          <w:szCs w:val="22"/>
        </w:rPr>
        <w:lastRenderedPageBreak/>
        <w:t>index; Preop, preoperative; FDP, fibrin degradation products; PT, prothrombin time; APTT, activated partial thromboplastin time; INR, international normalized ratio; RBC, red blood cell count; WBC, white blood cell count; HDL-C, high-density lipoprotein cholesterol; LDL-C, low-density lipoprotein cholesterol; ALT, alanine aminotransferase; AST, aspartate aminotransferase; SD, standard deviation.</w:t>
      </w:r>
    </w:p>
    <w:sectPr w:rsidR="008F6DED" w:rsidRPr="00E459D9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C0ECC3" w14:textId="77777777" w:rsidR="00E1445B" w:rsidRDefault="00E1445B" w:rsidP="008F6DED">
      <w:r>
        <w:separator/>
      </w:r>
    </w:p>
  </w:endnote>
  <w:endnote w:type="continuationSeparator" w:id="0">
    <w:p w14:paraId="6BBECD9E" w14:textId="77777777" w:rsidR="00E1445B" w:rsidRDefault="00E1445B" w:rsidP="008F6D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0BC6BF" w14:textId="77777777" w:rsidR="00E1445B" w:rsidRDefault="00E1445B" w:rsidP="008F6DED">
      <w:r>
        <w:separator/>
      </w:r>
    </w:p>
  </w:footnote>
  <w:footnote w:type="continuationSeparator" w:id="0">
    <w:p w14:paraId="1E2B1713" w14:textId="77777777" w:rsidR="00E1445B" w:rsidRDefault="00E1445B" w:rsidP="008F6DE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653878189">
    <w:abstractNumId w:val="1"/>
  </w:num>
  <w:num w:numId="2" w16cid:durableId="1815371101">
    <w:abstractNumId w:val="2"/>
  </w:num>
  <w:num w:numId="3" w16cid:durableId="3760047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07FB"/>
    <w:rsid w:val="000A5BA8"/>
    <w:rsid w:val="000F78C8"/>
    <w:rsid w:val="00152B6B"/>
    <w:rsid w:val="001F17D3"/>
    <w:rsid w:val="00217182"/>
    <w:rsid w:val="00224D96"/>
    <w:rsid w:val="002977D3"/>
    <w:rsid w:val="002D07FB"/>
    <w:rsid w:val="00470945"/>
    <w:rsid w:val="005F4430"/>
    <w:rsid w:val="00744F8C"/>
    <w:rsid w:val="00825FA7"/>
    <w:rsid w:val="008F6DED"/>
    <w:rsid w:val="009E00EE"/>
    <w:rsid w:val="00A66C24"/>
    <w:rsid w:val="00A92A0A"/>
    <w:rsid w:val="00C9289E"/>
    <w:rsid w:val="00D33B82"/>
    <w:rsid w:val="00E1445B"/>
    <w:rsid w:val="00E459D9"/>
    <w:rsid w:val="00EA20ED"/>
    <w:rsid w:val="00EF2A63"/>
    <w:rsid w:val="00FB4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A2F8B92"/>
  <w15:docId w15:val="{91E069FA-8748-4FBB-B1E8-808514B2F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8F6DE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8F6DED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8F6DE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8F6DE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3</Pages>
  <Words>795</Words>
  <Characters>3508</Characters>
  <Application>Microsoft Office Word</Application>
  <DocSecurity>0</DocSecurity>
  <Lines>389</Lines>
  <Paragraphs>35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94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c z</cp:lastModifiedBy>
  <cp:revision>17</cp:revision>
  <dcterms:created xsi:type="dcterms:W3CDTF">2017-02-28T11:18:00Z</dcterms:created>
  <dcterms:modified xsi:type="dcterms:W3CDTF">2026-04-27T19:11:00Z</dcterms:modified>
  <cp:category/>
</cp:coreProperties>
</file>